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21E" w:rsidRPr="00C57F52" w:rsidRDefault="00CA721E" w:rsidP="00CA721E">
      <w:pPr>
        <w:pStyle w:val="Beschriftung"/>
        <w:keepNext/>
        <w:rPr>
          <w:lang w:val="en-US"/>
        </w:rPr>
      </w:pP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7 Table.</w:t>
      </w: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Control – 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MXL incl. interactions.</w:t>
      </w:r>
    </w:p>
    <w:tbl>
      <w:tblPr>
        <w:tblW w:w="3827" w:type="pct"/>
        <w:jc w:val="center"/>
        <w:tblLayout w:type="fixed"/>
        <w:tblLook w:val="04A0" w:firstRow="1" w:lastRow="0" w:firstColumn="1" w:lastColumn="0" w:noHBand="0" w:noVBand="1"/>
      </w:tblPr>
      <w:tblGrid>
        <w:gridCol w:w="1988"/>
        <w:gridCol w:w="712"/>
        <w:gridCol w:w="851"/>
        <w:gridCol w:w="426"/>
        <w:gridCol w:w="853"/>
        <w:gridCol w:w="851"/>
        <w:gridCol w:w="426"/>
        <w:gridCol w:w="837"/>
      </w:tblGrid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ull model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/ all interactions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21E" w:rsidRPr="00030AAB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30AAB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ef</w:t>
            </w:r>
            <w:proofErr w:type="spellEnd"/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,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ef</w:t>
            </w:r>
            <w:proofErr w:type="spellEnd"/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,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721E" w:rsidRPr="00030AAB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030AAB">
              <w:rPr>
                <w:rFonts w:ascii="Arial" w:eastAsia="Times New Roman" w:hAnsi="Arial" w:cs="Arial"/>
                <w:b/>
                <w:color w:val="000000"/>
                <w:lang w:val="en-US"/>
              </w:rPr>
              <w:t>Main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Income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 w:rsidRPr="00C57F52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1.55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-1.58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3.50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€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87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530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5C7DDD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-0.89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9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4.00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€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4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530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9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4.50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€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68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530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5C7DDD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42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5.00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€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28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530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5C7DDD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8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1.32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43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Overtime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08530D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E869C0" w:rsidRDefault="00CA721E" w:rsidP="00F9223E">
            <w:pPr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7F52">
              <w:rPr>
                <w:rFonts w:ascii="Arial" w:eastAsia="Times New Roman" w:hAnsi="Arial" w:cs="Arial"/>
                <w:color w:val="000000"/>
                <w:lang w:val="en-US" w:eastAsia="de-DE"/>
              </w:rPr>
              <w:t>0 hours</w:t>
            </w:r>
            <w:r w:rsidRPr="00C57F52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70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72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7F52">
              <w:rPr>
                <w:rFonts w:ascii="Arial" w:eastAsia="Times New Roman" w:hAnsi="Arial" w:cs="Arial"/>
                <w:color w:val="000000"/>
                <w:lang w:val="en-US" w:eastAsia="de-DE"/>
              </w:rPr>
              <w:t>2 hours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2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1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5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7F52">
              <w:rPr>
                <w:rFonts w:ascii="Arial" w:eastAsia="Times New Roman" w:hAnsi="Arial" w:cs="Arial"/>
                <w:color w:val="000000"/>
                <w:lang w:val="en-US" w:eastAsia="de-DE"/>
              </w:rPr>
              <w:t>6 hours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1.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8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1.04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43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Promotion prospects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E869C0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 w:rsidRPr="00C57F52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01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04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E869C0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5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6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610E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23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22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Diversity management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9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1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55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1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Work climat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65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6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.12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7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3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Child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58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48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9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75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Partnership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8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55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East Germany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1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52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78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Education level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00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51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 xml:space="preserve">Net income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7F52">
              <w:rPr>
                <w:rFonts w:ascii="Arial" w:eastAsia="Times New Roman" w:hAnsi="Arial" w:cs="Arial"/>
                <w:color w:val="000000"/>
                <w:lang w:val="en-US"/>
              </w:rPr>
              <w:t>Contract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C57F52">
              <w:rPr>
                <w:rFonts w:ascii="Arial" w:eastAsia="Times New Roman" w:hAnsi="Arial" w:cs="Arial"/>
                <w:color w:val="000000"/>
                <w:lang w:val="en-US"/>
              </w:rPr>
              <w:t xml:space="preserve"> weekly working hours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x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M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</w:tcPr>
          <w:p w:rsidR="00CA721E" w:rsidRPr="00610E0F" w:rsidRDefault="00CA721E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WC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00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8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67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67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15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66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6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68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37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74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0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91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5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52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6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79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83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4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64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8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89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74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50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62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58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030AAB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030AAB">
              <w:rPr>
                <w:rFonts w:ascii="Arial" w:eastAsia="Times New Roman" w:hAnsi="Arial" w:cs="Arial"/>
                <w:b/>
                <w:color w:val="000000"/>
                <w:lang w:val="en-US"/>
              </w:rPr>
              <w:t>SD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Diversity Management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0.38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2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8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Work Climate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02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27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00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31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156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042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14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30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34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63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30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75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57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8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1.56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0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.59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8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2.75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26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*block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47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61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5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51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4" w:type="pct"/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37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SC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.35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7672C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93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.26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69C0">
              <w:rPr>
                <w:rFonts w:ascii="Arial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CA721E" w:rsidRPr="00610E0F" w:rsidRDefault="00CA721E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19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Log-likelihood (</w:t>
            </w:r>
            <w:proofErr w:type="spellStart"/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fullmodel</w:t>
            </w:r>
            <w:proofErr w:type="spellEnd"/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53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16,544.94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-12,914.13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Prob, &gt; chi2</w:t>
            </w:r>
          </w:p>
        </w:tc>
        <w:tc>
          <w:tcPr>
            <w:tcW w:w="1534" w:type="pct"/>
            <w:gridSpan w:val="3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524" w:type="pct"/>
            <w:gridSpan w:val="3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AIC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34" w:type="pct"/>
            <w:gridSpan w:val="3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33,137.88</w:t>
            </w:r>
          </w:p>
        </w:tc>
        <w:tc>
          <w:tcPr>
            <w:tcW w:w="1524" w:type="pct"/>
            <w:gridSpan w:val="3"/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5,904.27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BIC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3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</w:rPr>
              <w:t>33,361.10</w:t>
            </w:r>
          </w:p>
        </w:tc>
        <w:tc>
          <w:tcPr>
            <w:tcW w:w="152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26,248.72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Respondents</w:t>
            </w:r>
          </w:p>
        </w:tc>
        <w:tc>
          <w:tcPr>
            <w:tcW w:w="153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C57F52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41F1F">
              <w:rPr>
                <w:rFonts w:ascii="Arial" w:eastAsia="Times New Roman" w:hAnsi="Arial" w:cs="Arial"/>
                <w:color w:val="000000"/>
                <w:lang w:val="en-US"/>
              </w:rPr>
              <w:t>4,505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C57F52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,554</w:t>
            </w:r>
          </w:p>
        </w:tc>
      </w:tr>
      <w:tr w:rsidR="00CA721E" w:rsidRPr="00610E0F" w:rsidTr="00CA721E">
        <w:trPr>
          <w:trHeight w:val="20"/>
          <w:jc w:val="center"/>
        </w:trPr>
        <w:tc>
          <w:tcPr>
            <w:tcW w:w="19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Job descriptions</w:t>
            </w:r>
          </w:p>
        </w:tc>
        <w:tc>
          <w:tcPr>
            <w:tcW w:w="153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80,862</w:t>
            </w:r>
          </w:p>
        </w:tc>
        <w:tc>
          <w:tcPr>
            <w:tcW w:w="152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21E" w:rsidRPr="00610E0F" w:rsidRDefault="00CA721E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10E0F">
              <w:rPr>
                <w:rFonts w:ascii="Arial" w:eastAsia="Times New Roman" w:hAnsi="Arial" w:cs="Arial"/>
                <w:color w:val="000000"/>
                <w:lang w:val="en-US"/>
              </w:rPr>
              <w:t>63,873</w:t>
            </w:r>
          </w:p>
        </w:tc>
      </w:tr>
    </w:tbl>
    <w:p w:rsidR="00F1467E" w:rsidRPr="00CA721E" w:rsidRDefault="00CA721E" w:rsidP="00CA721E">
      <w:pPr>
        <w:keepNext/>
        <w:keepLines/>
        <w:spacing w:before="12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bookmarkStart w:id="0" w:name="_Hlk152344168"/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lastRenderedPageBreak/>
        <w:t>Significance levels: * p&lt;</w:t>
      </w:r>
      <w:bookmarkStart w:id="1" w:name="_GoBack"/>
      <w:bookmarkEnd w:id="1"/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Note: MXL stands for mixed logit model.  </w:t>
      </w:r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DM = </w:t>
      </w:r>
      <w:r w:rsidRPr="00C2308A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Diversity management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, </w:t>
      </w:r>
      <w:r w:rsidRPr="00C2308A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WC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= </w:t>
      </w:r>
      <w:r w:rsidRPr="00C2308A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Work climat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.</w:t>
      </w:r>
      <w:bookmarkEnd w:id="0"/>
    </w:p>
    <w:sectPr w:rsidR="00F1467E" w:rsidRPr="00CA721E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705716"/>
    <w:rsid w:val="0085404D"/>
    <w:rsid w:val="00977607"/>
    <w:rsid w:val="00AC5C2D"/>
    <w:rsid w:val="00B33202"/>
    <w:rsid w:val="00B50497"/>
    <w:rsid w:val="00B62B11"/>
    <w:rsid w:val="00C863E8"/>
    <w:rsid w:val="00CA721E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51:00Z</dcterms:created>
  <dcterms:modified xsi:type="dcterms:W3CDTF">2023-12-21T13:51:00Z</dcterms:modified>
</cp:coreProperties>
</file>